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3145D" w14:textId="77777777" w:rsidR="000D2F19" w:rsidRPr="007F5176" w:rsidRDefault="000D2F19" w:rsidP="000D2F19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F517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 w:bidi="en-US"/>
        </w:rPr>
        <w:t>Additional file 1.</w:t>
      </w:r>
      <w:r w:rsidRPr="007F517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Pr="007F517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 w:bidi="en-US"/>
        </w:rPr>
        <w:t>Overview of the 16S rRNA sequencing results for all samples</w:t>
      </w:r>
      <w:r w:rsidRPr="007F517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. </w:t>
      </w:r>
      <w:r w:rsidRPr="007F5176">
        <w:rPr>
          <w:rFonts w:ascii="Times New Roman" w:eastAsia="Times New Roman" w:hAnsi="Times New Roman" w:cs="Times New Roman"/>
          <w:color w:val="000000"/>
          <w:lang w:val="en-US" w:eastAsia="de-DE" w:bidi="en-US"/>
        </w:rPr>
        <w:t>16S rRNA sequencing results f</w:t>
      </w:r>
      <w:r w:rsidRPr="007F5176">
        <w:rPr>
          <w:rFonts w:ascii="Times New Roman" w:hAnsi="Times New Roman" w:cs="Times New Roman"/>
        </w:rPr>
        <w:t>ollowing</w:t>
      </w:r>
      <w:r w:rsidRPr="007F5176">
        <w:rPr>
          <w:rFonts w:ascii="Times New Roman" w:hAnsi="Times New Roman" w:cs="Times New Roman"/>
          <w:sz w:val="20"/>
          <w:szCs w:val="20"/>
        </w:rPr>
        <w:t xml:space="preserve"> either ceftiofur treatment: </w:t>
      </w:r>
      <w:r w:rsidRPr="007F5176">
        <w:rPr>
          <w:rFonts w:ascii="Times New Roman" w:hAnsi="Times New Roman" w:cs="Times New Roman"/>
          <w:sz w:val="20"/>
          <w:szCs w:val="20"/>
          <w:lang w:val="en-US"/>
        </w:rPr>
        <w:t>3 mg.kg</w:t>
      </w:r>
      <w:r w:rsidRPr="007F51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7F5176">
        <w:rPr>
          <w:rFonts w:ascii="Times New Roman" w:hAnsi="Times New Roman" w:cs="Times New Roman"/>
          <w:sz w:val="20"/>
          <w:szCs w:val="20"/>
          <w:lang w:val="en-US"/>
        </w:rPr>
        <w:t>intramuscular, 3 consecutive days or c</w:t>
      </w:r>
      <w:r w:rsidRPr="007F5176">
        <w:rPr>
          <w:rFonts w:ascii="Times New Roman" w:hAnsi="Times New Roman" w:cs="Times New Roman"/>
          <w:sz w:val="20"/>
          <w:szCs w:val="20"/>
        </w:rPr>
        <w:t xml:space="preserve">efquinome treatment: </w:t>
      </w:r>
      <w:r w:rsidRPr="007F5176">
        <w:rPr>
          <w:rFonts w:ascii="Times New Roman" w:hAnsi="Times New Roman" w:cs="Times New Roman"/>
          <w:sz w:val="20"/>
          <w:szCs w:val="20"/>
          <w:lang w:val="en-US"/>
        </w:rPr>
        <w:t>2 mg.kg</w:t>
      </w:r>
      <w:r w:rsidRPr="007F517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−1 </w:t>
      </w:r>
      <w:r w:rsidRPr="007F5176">
        <w:rPr>
          <w:rFonts w:ascii="Times New Roman" w:hAnsi="Times New Roman" w:cs="Times New Roman"/>
          <w:sz w:val="20"/>
          <w:szCs w:val="20"/>
          <w:lang w:val="en-US"/>
        </w:rPr>
        <w:t>intramuscular, 5 consecutive days</w:t>
      </w:r>
      <w:r w:rsidRPr="007F5176">
        <w:rPr>
          <w:rFonts w:ascii="Times New Roman" w:hAnsi="Times New Roman" w:cs="Times New Roman"/>
          <w:sz w:val="20"/>
          <w:szCs w:val="20"/>
        </w:rPr>
        <w:t>. (BT = Before Treatment, ET = End of Treatment, 7d = 7 days post-treat</w:t>
      </w:r>
      <w:bookmarkStart w:id="0" w:name="_GoBack"/>
      <w:bookmarkEnd w:id="0"/>
      <w:r w:rsidRPr="007F5176">
        <w:rPr>
          <w:rFonts w:ascii="Times New Roman" w:hAnsi="Times New Roman" w:cs="Times New Roman"/>
          <w:sz w:val="20"/>
          <w:szCs w:val="20"/>
        </w:rPr>
        <w:t>ment, 21d = 21 days post-treatment, Cont = control, CT = ceftiofur, CQ = cefquinome).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445"/>
        <w:gridCol w:w="841"/>
        <w:gridCol w:w="866"/>
        <w:gridCol w:w="765"/>
        <w:gridCol w:w="696"/>
        <w:gridCol w:w="1452"/>
        <w:gridCol w:w="811"/>
        <w:gridCol w:w="866"/>
        <w:gridCol w:w="668"/>
      </w:tblGrid>
      <w:tr w:rsidR="000D2F19" w:rsidRPr="007F5176" w14:paraId="6C79FCEA" w14:textId="77777777" w:rsidTr="00820018">
        <w:trPr>
          <w:trHeight w:val="360"/>
        </w:trPr>
        <w:tc>
          <w:tcPr>
            <w:tcW w:w="616" w:type="dxa"/>
            <w:tcBorders>
              <w:top w:val="single" w:sz="12" w:space="0" w:color="auto"/>
              <w:bottom w:val="single" w:sz="4" w:space="0" w:color="auto"/>
            </w:tcBorders>
          </w:tcPr>
          <w:p w14:paraId="5791036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</w:tcPr>
          <w:p w14:paraId="713D9662" w14:textId="77777777" w:rsidR="000D2F19" w:rsidRPr="007F5176" w:rsidRDefault="000D2F19" w:rsidP="008200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da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2BF1E5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58FCE43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78CC440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709" w:type="dxa"/>
            <w:tcBorders>
              <w:top w:val="single" w:sz="12" w:space="0" w:color="auto"/>
              <w:left w:val="dashed" w:sz="4" w:space="0" w:color="auto"/>
              <w:bottom w:val="single" w:sz="4" w:space="0" w:color="auto"/>
            </w:tcBorders>
          </w:tcPr>
          <w:p w14:paraId="4F59F0B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4" w:space="0" w:color="auto"/>
            </w:tcBorders>
          </w:tcPr>
          <w:p w14:paraId="4875982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day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625A853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4" w:space="0" w:color="auto"/>
            </w:tcBorders>
          </w:tcPr>
          <w:p w14:paraId="45B5EE5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4" w:space="0" w:color="auto"/>
            </w:tcBorders>
          </w:tcPr>
          <w:p w14:paraId="6F856B8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50</w:t>
            </w:r>
          </w:p>
        </w:tc>
      </w:tr>
      <w:tr w:rsidR="000D2F19" w:rsidRPr="007F5176" w14:paraId="639FE8C7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8A11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96BA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33C7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33216" w14:textId="526B184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135712D" w14:textId="7190537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A43968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18D7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9CF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F8DC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4,72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968F" w14:textId="610428A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</w:tr>
      <w:tr w:rsidR="000D2F19" w:rsidRPr="007F5176" w14:paraId="7DEE90B8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20BD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E52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0B0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9056" w14:textId="239B419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6A0250F" w14:textId="48DF8C2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581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8BA86E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B05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25E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A5EC" w14:textId="4D887F2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D1F83" w14:textId="7799404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</w:tr>
      <w:tr w:rsidR="000D2F19" w:rsidRPr="007F5176" w14:paraId="1C9725E2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E28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90D0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5203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3FE4" w14:textId="22ECA8F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829DA1C" w14:textId="4310480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8A1143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7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D2E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8A53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F897" w14:textId="4C4ADA0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8941F" w14:textId="4D44A07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</w:tr>
      <w:tr w:rsidR="000D2F19" w:rsidRPr="007F5176" w14:paraId="0D52A861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5008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1CE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9AC1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52E4" w14:textId="2C73875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2D4A874" w14:textId="62A7ED3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34F49B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1BE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4159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A6FC" w14:textId="337AF56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BFCEC" w14:textId="5CCBDA3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</w:tr>
      <w:tr w:rsidR="000D2F19" w:rsidRPr="007F5176" w14:paraId="13C3A5BE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3F0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5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7BF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2BD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4BBC3" w14:textId="1FED0DB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84190F" w14:textId="5F43309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0C2199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9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D423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35D4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3AD3" w14:textId="2DB64A2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810C" w14:textId="137EDDDA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</w:tr>
      <w:tr w:rsidR="000D2F19" w:rsidRPr="007F5176" w14:paraId="6BBDF1DA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A319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6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E68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111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FC572" w14:textId="494CED3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D865B17" w14:textId="2FAAF44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6614F6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0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1132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8204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BE3BE" w14:textId="3D5148F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CCBAA" w14:textId="0511A95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</w:tr>
      <w:tr w:rsidR="000D2F19" w:rsidRPr="007F5176" w14:paraId="3FEA7A9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421C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7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0683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FF1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1D20" w14:textId="3EDCE82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3383390" w14:textId="4C6949B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E1ED41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1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03E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D80B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CC3D" w14:textId="6BDA0E4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1F3E" w14:textId="1199805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</w:tr>
      <w:tr w:rsidR="000D2F19" w:rsidRPr="007F5176" w14:paraId="22AABD5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EB3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ABC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6C8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15275" w14:textId="0343A1A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A251D0F" w14:textId="7E3CCA3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CD8980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CF44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EFF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4B44" w14:textId="0F479DF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9518F" w14:textId="48DC488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</w:tr>
      <w:tr w:rsidR="000D2F19" w:rsidRPr="007F5176" w14:paraId="140268DD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2C5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99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C90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A4AA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15AD" w14:textId="5D6ECE9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AFF7759" w14:textId="7D27762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592619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593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93C9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5593F" w14:textId="72C4326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A652" w14:textId="45D6C66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</w:tr>
      <w:tr w:rsidR="000D2F19" w:rsidRPr="007F5176" w14:paraId="21DB9873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AE4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0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3C1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940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86BF8" w14:textId="52940C4F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4C2CF01" w14:textId="6DED8B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08C1EE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4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269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0C5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F4AA" w14:textId="32EE6BD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00B3B" w14:textId="5B86E83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</w:tr>
      <w:tr w:rsidR="000D2F19" w:rsidRPr="007F5176" w14:paraId="38C15CE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4283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8189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4BC7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E602" w14:textId="040D712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37796B5" w14:textId="4D0C3C7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DDD73E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38A4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D31A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5CF88" w14:textId="2155805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7507" w14:textId="61883F2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0D2F19" w:rsidRPr="007F5176" w14:paraId="06AADC31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7E6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E2A2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2F43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3BFD" w14:textId="3A15084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D4D5597" w14:textId="6978217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2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AD9654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F7CD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5C78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399ED" w14:textId="7112591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4C875" w14:textId="42ECAB7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</w:tr>
      <w:tr w:rsidR="000D2F19" w:rsidRPr="007F5176" w14:paraId="316441C6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DF34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BEE4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24EB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088F" w14:textId="2FB0DE0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9CF467E" w14:textId="40A84DE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FD022D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7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6895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E7F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3816A" w14:textId="2A71965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BBAA" w14:textId="0C79DED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</w:tr>
      <w:tr w:rsidR="000D2F19" w:rsidRPr="007F5176" w14:paraId="7E03785D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1AA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83F3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D9E8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6BB4A" w14:textId="6DA6D68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53BEC76" w14:textId="13C0C2C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6EB37F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EFB6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FCE9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4B8BE" w14:textId="69E88E9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149C" w14:textId="3A66172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</w:tr>
      <w:tr w:rsidR="000D2F19" w:rsidRPr="007F5176" w14:paraId="2EFADD02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D83D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5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8ADB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C5B8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508B" w14:textId="6826414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6CE99B2" w14:textId="64FD007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EEB1A2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39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37D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6F02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E98B" w14:textId="121C7BA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653F" w14:textId="7992E61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</w:tr>
      <w:tr w:rsidR="000D2F19" w:rsidRPr="007F5176" w14:paraId="232DA728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554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6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CECB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3031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BA43" w14:textId="7466200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B387090" w14:textId="5906D91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0F42FE1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0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473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9FB4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A3394" w14:textId="134A0A8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98B9D" w14:textId="1392FA8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</w:tr>
      <w:tr w:rsidR="000D2F19" w:rsidRPr="007F5176" w14:paraId="6DE34F94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67F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7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AAB8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E9C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F56AD" w14:textId="4A40B18A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79D0D75" w14:textId="76C2889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F19F67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1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1904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7AC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A608E" w14:textId="0ED9868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1FFF" w14:textId="08A1904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</w:tr>
      <w:tr w:rsidR="000D2F19" w:rsidRPr="007F5176" w14:paraId="6055697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0C7B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A78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A22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29FE4" w14:textId="0A6CFBD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2DCDE4C" w14:textId="1FFDF44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3E48D5D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F5BF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8C11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37FF2" w14:textId="2B6E32C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7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0276E" w14:textId="3928534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</w:tr>
      <w:tr w:rsidR="000D2F19" w:rsidRPr="007F5176" w14:paraId="5306F38B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295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09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87F1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193C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89D1" w14:textId="39FE761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C070440" w14:textId="6C90F3EC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43ABF4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D65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842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876A7" w14:textId="22A4C4D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CBE22" w14:textId="5B0F84B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0D2F19" w:rsidRPr="007F5176" w14:paraId="2D554C4A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097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0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AF32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DEFF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7CD3" w14:textId="3307B24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29D823E" w14:textId="0FEAA46A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3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F9A6B5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4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311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BDBF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EE7F" w14:textId="5FF74E5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46577" w14:textId="7D63239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</w:tr>
      <w:tr w:rsidR="000D2F19" w:rsidRPr="007F5176" w14:paraId="2F4159F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865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11D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9766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E1FA" w14:textId="69AC2B1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CBA1E5E" w14:textId="37B23DC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B2BE13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492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0651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1008" w14:textId="010A134F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7DE8A" w14:textId="5F5A34A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</w:tr>
      <w:tr w:rsidR="000D2F19" w:rsidRPr="007F5176" w14:paraId="33BF162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CF5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407F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646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63BBB" w14:textId="07078A6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EFE4D1F" w14:textId="4BF8581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CE1967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7AB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2910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1C63B" w14:textId="2C3862C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E8A5F" w14:textId="22A28C7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0D2F19" w:rsidRPr="007F5176" w14:paraId="4E8D393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2E15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9F6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C8E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DE5EB" w14:textId="2DFCA96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3CA21FB" w14:textId="1157C2DF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C867EE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7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0191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B29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Q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FA2A" w14:textId="79CADD9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801E3" w14:textId="50F361A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0D2F19" w:rsidRPr="007F5176" w14:paraId="3037421C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74A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1E2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8E7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68D0C" w14:textId="2A0F5A5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7F7DD2D5" w14:textId="6EDBA30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82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90E2E8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C330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9E0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A657" w14:textId="4D8BBE8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A3BDC" w14:textId="23F56AB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</w:tc>
      </w:tr>
      <w:tr w:rsidR="000D2F19" w:rsidRPr="007F5176" w14:paraId="64FC50A6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0082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5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CF02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07B0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DC789" w14:textId="1E2365D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2CCD1D9" w14:textId="7B0B12D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69B4E1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49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ED30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2F9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DC30" w14:textId="45065E9F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09B6" w14:textId="190C4A7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</w:tr>
      <w:tr w:rsidR="000D2F19" w:rsidRPr="007F5176" w14:paraId="123DC510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DFB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6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999D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0B57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50B9" w14:textId="6F5F9A1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46E842C" w14:textId="72DEE2AD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2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7ED18A4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0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025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AB75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98356" w14:textId="2677189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738D" w14:textId="0791C2D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2</w:t>
            </w:r>
          </w:p>
        </w:tc>
      </w:tr>
      <w:tr w:rsidR="000D2F19" w:rsidRPr="007F5176" w14:paraId="2D6CC45B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DAC4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7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8471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B0E0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D485" w14:textId="4B342E3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1E6D213" w14:textId="6BAAEA9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F1601F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1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0DA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3386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78981" w14:textId="5B18A66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2FBA5" w14:textId="7DEBDB5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6</w:t>
            </w:r>
          </w:p>
        </w:tc>
      </w:tr>
      <w:tr w:rsidR="000D2F19" w:rsidRPr="007F5176" w14:paraId="09D8F561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A19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8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5D39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3DDC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F76BB" w14:textId="3DD8C595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66AA532" w14:textId="16F6009E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2450510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1AA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AA2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53F96" w14:textId="448A136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54306" w14:textId="5C4A656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</w:tr>
      <w:tr w:rsidR="000D2F19" w:rsidRPr="007F5176" w14:paraId="15FE569F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A468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19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197E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CEBA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9601A" w14:textId="20817CF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74897A4" w14:textId="7682609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6EE526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3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B515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C6B5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E8A8" w14:textId="70D1F0D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5F20" w14:textId="2D2127AA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</w:tr>
      <w:tr w:rsidR="000D2F19" w:rsidRPr="007F5176" w14:paraId="50C715FE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DDF5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0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D9D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D64B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C45B" w14:textId="5D69A2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53F2A4E8" w14:textId="02BFC39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1EAD4DE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4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310F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3FA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CA96F" w14:textId="355A6D7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D0E8" w14:textId="6BFB794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5</w:t>
            </w:r>
          </w:p>
        </w:tc>
      </w:tr>
      <w:tr w:rsidR="000D2F19" w:rsidRPr="007F5176" w14:paraId="0C630C57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3969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4756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78EA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95B2" w14:textId="10F7A243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4CB8005" w14:textId="11BE555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5DFAF5B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5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51C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E2E43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9AA1" w14:textId="595372C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5E79B" w14:textId="29686E70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</w:tr>
      <w:tr w:rsidR="000D2F19" w:rsidRPr="007F5176" w14:paraId="57870DC2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D0FB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BC7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0B07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2F7AB" w14:textId="7B94AF6B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08412B7" w14:textId="4DDC9EE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5CEEE24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6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2B7F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47B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0DE6" w14:textId="1F1976B9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3482" w14:textId="266189D8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</w:tr>
      <w:tr w:rsidR="000D2F19" w:rsidRPr="007F5176" w14:paraId="1B9E123A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9D98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3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5D36B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8BD0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592B" w14:textId="3EA2D79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5659FB6" w14:textId="23C912E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6ACE1D5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7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0849E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6BE1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35F58" w14:textId="76166D2A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8D2E" w14:textId="06F1DE11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</w:tr>
      <w:tr w:rsidR="000D2F19" w:rsidRPr="00B646EF" w14:paraId="36B8FCB5" w14:textId="77777777" w:rsidTr="00820018">
        <w:trPr>
          <w:trHeight w:val="340"/>
        </w:trPr>
        <w:tc>
          <w:tcPr>
            <w:tcW w:w="6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2DFFE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24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C02486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462B6D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FCF373" w14:textId="64AE1356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3414708C" w14:textId="73E63174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709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0F2E88AC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5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3DF1D9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73D09F" w14:textId="77777777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1745D7" w14:textId="07D475A2" w:rsidR="000D2F19" w:rsidRPr="007F5176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480C63" w:rsidRPr="007F51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3DF4077" w14:textId="07E0E74E" w:rsidR="000D2F19" w:rsidRPr="00B646EF" w:rsidRDefault="000D2F19" w:rsidP="00820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76">
              <w:rPr>
                <w:rFonts w:ascii="Times New Roman" w:hAnsi="Times New Roman" w:cs="Times New Roman"/>
                <w:sz w:val="20"/>
                <w:szCs w:val="20"/>
              </w:rPr>
              <w:t>1440</w:t>
            </w:r>
          </w:p>
        </w:tc>
      </w:tr>
    </w:tbl>
    <w:p w14:paraId="7405D41B" w14:textId="77777777" w:rsidR="000856E6" w:rsidRDefault="000856E6"/>
    <w:sectPr w:rsidR="000856E6" w:rsidSect="007F5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F19"/>
    <w:rsid w:val="000856E6"/>
    <w:rsid w:val="000A40EC"/>
    <w:rsid w:val="000D2F19"/>
    <w:rsid w:val="00480C63"/>
    <w:rsid w:val="007F5176"/>
    <w:rsid w:val="00A8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89658"/>
  <w15:chartTrackingRefBased/>
  <w15:docId w15:val="{5EAD8FF5-EA34-468C-80FA-2261B638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F1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F19"/>
    <w:pPr>
      <w:spacing w:after="0" w:line="240" w:lineRule="auto"/>
    </w:pPr>
    <w:rPr>
      <w:kern w:val="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Rutjens</dc:creator>
  <cp:keywords/>
  <dc:description/>
  <cp:lastModifiedBy>Sowmiya Subramani</cp:lastModifiedBy>
  <cp:revision>3</cp:revision>
  <dcterms:created xsi:type="dcterms:W3CDTF">2023-05-23T07:49:00Z</dcterms:created>
  <dcterms:modified xsi:type="dcterms:W3CDTF">2023-05-26T14:43:00Z</dcterms:modified>
</cp:coreProperties>
</file>